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B88" w:rsidRPr="00A14BC4" w:rsidRDefault="00942B88" w:rsidP="00942B88">
      <w:pPr>
        <w:spacing w:line="480" w:lineRule="auto"/>
        <w:jc w:val="both"/>
        <w:rPr>
          <w:rFonts w:eastAsia="Times New Roman" w:cs="Times New Roman"/>
          <w:lang w:val="en-US"/>
        </w:rPr>
      </w:pPr>
      <w:bookmarkStart w:id="0" w:name="_GoBack"/>
      <w:bookmarkEnd w:id="0"/>
      <w:r w:rsidRPr="00A14BC4">
        <w:rPr>
          <w:rFonts w:eastAsia="Times New Roman" w:cs="Times New Roman"/>
          <w:b/>
          <w:lang w:val="en-US"/>
        </w:rPr>
        <w:t>Appendix 1.</w:t>
      </w:r>
      <w:r w:rsidRPr="00A14BC4">
        <w:rPr>
          <w:rFonts w:eastAsia="Times New Roman" w:cs="Times New Roman"/>
          <w:lang w:val="en-US"/>
        </w:rPr>
        <w:t xml:space="preserve"> The 13 amphibian species of which presence records in the Swiss Plateau </w:t>
      </w:r>
      <w:proofErr w:type="gramStart"/>
      <w:r w:rsidRPr="00A14BC4">
        <w:rPr>
          <w:rFonts w:eastAsia="Times New Roman" w:cs="Times New Roman"/>
          <w:lang w:val="en-US"/>
        </w:rPr>
        <w:t>were used</w:t>
      </w:r>
      <w:proofErr w:type="gramEnd"/>
      <w:r w:rsidRPr="00A14BC4">
        <w:rPr>
          <w:rFonts w:eastAsia="Times New Roman" w:cs="Times New Roman"/>
          <w:lang w:val="en-US"/>
        </w:rPr>
        <w:t xml:space="preserve"> in this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1124"/>
      </w:tblGrid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b/>
                <w:color w:val="000000"/>
              </w:rPr>
              <w:t>Species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/>
              </w:rPr>
            </w:pPr>
            <w:r w:rsidRPr="00A14BC4">
              <w:rPr>
                <w:rFonts w:eastAsia="Times New Roman" w:cs="Times New Roman"/>
                <w:b/>
                <w:color w:val="000000"/>
              </w:rPr>
              <w:t xml:space="preserve">Common </w:t>
            </w:r>
            <w:proofErr w:type="spellStart"/>
            <w:r w:rsidRPr="00A14BC4">
              <w:rPr>
                <w:rFonts w:eastAsia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124" w:type="dxa"/>
            <w:tcBorders>
              <w:left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942B88" w:rsidRPr="00A14BC4" w:rsidTr="00F100EC">
        <w:trPr>
          <w:trHeight w:val="27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Hyla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arborea</w:t>
            </w:r>
            <w:proofErr w:type="spellEnd"/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European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Tree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Frog</w:t>
            </w:r>
            <w:proofErr w:type="spellEnd"/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Alytes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obstetrican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color w:val="000000"/>
              </w:rPr>
              <w:t>Midwife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Toad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Bombina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>Yellow-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bellied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Toad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Bufo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buf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Common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Toad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Epidalea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calami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color w:val="000000"/>
              </w:rPr>
              <w:t>Natterjack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Toad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Ichthyosaura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color w:val="000000"/>
              </w:rPr>
              <w:t>alpestr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>Alpine New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Lissotriton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helvetic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color w:val="000000"/>
              </w:rPr>
              <w:t>Palmate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New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011662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color w:val="000000"/>
                <w:lang w:val="fr-CH"/>
              </w:rPr>
            </w:pPr>
            <w:proofErr w:type="spellStart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>Pelophylax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  <w:lang w:val="fr-CH"/>
              </w:rPr>
              <w:t>sp</w:t>
            </w:r>
            <w:proofErr w:type="spellEnd"/>
            <w:r w:rsidRPr="00A14BC4">
              <w:rPr>
                <w:rFonts w:eastAsia="Times New Roman" w:cs="Times New Roman"/>
                <w:color w:val="000000"/>
                <w:lang w:val="fr-CH"/>
              </w:rPr>
              <w:t>.</w:t>
            </w:r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 xml:space="preserve"> (P. </w:t>
            </w:r>
            <w:proofErr w:type="spellStart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>lessonae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 xml:space="preserve"> + P. </w:t>
            </w:r>
            <w:proofErr w:type="spellStart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>esculentus</w:t>
            </w:r>
            <w:proofErr w:type="spellEnd"/>
            <w:r w:rsidRPr="00A14BC4">
              <w:rPr>
                <w:rFonts w:eastAsia="Times New Roman" w:cs="Times New Roman"/>
                <w:i/>
                <w:color w:val="000000"/>
                <w:lang w:val="fr-CH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14BC4">
              <w:rPr>
                <w:rFonts w:eastAsia="Times New Roman" w:cs="Times New Roman"/>
                <w:color w:val="000000"/>
                <w:lang w:val="en-US"/>
              </w:rPr>
              <w:t>Green Frog complex (Pool Frog and Edible Frog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Pelophylax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ridibund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Lake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Fro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Rana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dalmati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Agile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Fro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Rana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temporar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Grass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Fro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Triturus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carnifex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color w:val="000000"/>
              </w:rPr>
              <w:t>Italian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crested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new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942B88" w:rsidRPr="00A14BC4" w:rsidTr="00F100EC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Triturus</w:t>
            </w:r>
            <w:proofErr w:type="spellEnd"/>
            <w:r w:rsidRPr="00A14BC4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4BC4">
              <w:rPr>
                <w:rFonts w:eastAsia="Times New Roman" w:cs="Times New Roman"/>
                <w:i/>
                <w:iCs/>
                <w:color w:val="000000"/>
              </w:rPr>
              <w:t>crista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  <w:r w:rsidRPr="00A14BC4">
              <w:rPr>
                <w:rFonts w:eastAsia="Times New Roman" w:cs="Times New Roman"/>
                <w:color w:val="000000"/>
              </w:rPr>
              <w:t xml:space="preserve">Northern </w:t>
            </w:r>
            <w:proofErr w:type="spellStart"/>
            <w:r w:rsidRPr="00A14BC4">
              <w:rPr>
                <w:rFonts w:eastAsia="Times New Roman" w:cs="Times New Roman"/>
                <w:color w:val="000000"/>
              </w:rPr>
              <w:t>crested</w:t>
            </w:r>
            <w:proofErr w:type="spellEnd"/>
            <w:r w:rsidRPr="00A14BC4">
              <w:rPr>
                <w:rFonts w:eastAsia="Times New Roman" w:cs="Times New Roman"/>
                <w:color w:val="000000"/>
              </w:rPr>
              <w:t xml:space="preserve"> Newt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42B88" w:rsidRPr="00A14BC4" w:rsidRDefault="00942B88" w:rsidP="00F100EC">
            <w:pPr>
              <w:spacing w:line="48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</w:tr>
    </w:tbl>
    <w:p w:rsidR="00942B88" w:rsidRPr="00A14BC4" w:rsidRDefault="00942B88" w:rsidP="00942B88">
      <w:pPr>
        <w:spacing w:line="480" w:lineRule="auto"/>
        <w:rPr>
          <w:rFonts w:eastAsia="Times New Roman" w:cs="Times New Roman"/>
        </w:rPr>
      </w:pPr>
    </w:p>
    <w:p w:rsidR="00831C7F" w:rsidRDefault="00942B88"/>
    <w:sectPr w:rsidR="00831C7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B88"/>
    <w:rsid w:val="00010D66"/>
    <w:rsid w:val="00942B88"/>
    <w:rsid w:val="00D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08F0F-3E1D-4A68-9453-7AE73C03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Company>ETH Zuerich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19-07-16T10:53:00Z</dcterms:created>
  <dcterms:modified xsi:type="dcterms:W3CDTF">2019-07-16T10:55:00Z</dcterms:modified>
</cp:coreProperties>
</file>